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DA2" w:rsidRDefault="005B6DA2" w:rsidP="005B6DA2">
      <w:pPr>
        <w:ind w:right="671"/>
        <w:jc w:val="both"/>
        <w:rPr>
          <w:b/>
          <w:lang w:val="en-GB"/>
        </w:rPr>
      </w:pPr>
      <w:r>
        <w:rPr>
          <w:b/>
          <w:lang w:val="en-GB"/>
        </w:rPr>
        <w:t xml:space="preserve">SUPPLEMENTARY </w:t>
      </w:r>
      <w:r w:rsidRPr="009228A5">
        <w:rPr>
          <w:b/>
          <w:lang w:val="en-GB"/>
        </w:rPr>
        <w:t>TABLE I</w:t>
      </w:r>
      <w:r w:rsidRPr="00BC2A09">
        <w:rPr>
          <w:lang w:val="en-GB"/>
        </w:rPr>
        <w:t xml:space="preserve">. </w:t>
      </w:r>
      <w:r w:rsidRPr="00382B54">
        <w:rPr>
          <w:b/>
          <w:lang w:val="en-GB"/>
        </w:rPr>
        <w:t>Age and blubber levels of persistent organic contaminants in 145 male harbour porpoises</w:t>
      </w:r>
      <w:r>
        <w:rPr>
          <w:b/>
          <w:lang w:val="en-GB"/>
        </w:rPr>
        <w:t xml:space="preserve">. Data from </w:t>
      </w:r>
      <w:r w:rsidRPr="0034722A">
        <w:rPr>
          <w:b/>
          <w:lang w:val="en-GB"/>
        </w:rPr>
        <w:t>UK Cetacean Strandings I</w:t>
      </w:r>
      <w:r>
        <w:rPr>
          <w:b/>
          <w:lang w:val="en-GB"/>
        </w:rPr>
        <w:t>nvestigation Programme database, and previously published by Jepson et al. 2005 and Law et al. 2012.</w:t>
      </w:r>
    </w:p>
    <w:tbl>
      <w:tblPr>
        <w:tblW w:w="123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3"/>
        <w:gridCol w:w="1039"/>
        <w:gridCol w:w="1559"/>
        <w:gridCol w:w="2214"/>
        <w:gridCol w:w="1931"/>
        <w:gridCol w:w="1931"/>
        <w:gridCol w:w="1931"/>
      </w:tblGrid>
      <w:tr w:rsidR="005B6DA2" w:rsidRPr="00EC0771" w:rsidTr="00213320">
        <w:tc>
          <w:tcPr>
            <w:tcW w:w="1763" w:type="dxa"/>
            <w:shd w:val="clear" w:color="auto" w:fill="auto"/>
          </w:tcPr>
          <w:p w:rsidR="005B6DA2" w:rsidRPr="00382B54" w:rsidRDefault="005B6DA2" w:rsidP="00213320">
            <w:pPr>
              <w:jc w:val="both"/>
              <w:rPr>
                <w:b/>
              </w:rPr>
            </w:pPr>
            <w:r w:rsidRPr="00382B54">
              <w:rPr>
                <w:b/>
              </w:rPr>
              <w:t>Ref. Code</w:t>
            </w:r>
          </w:p>
        </w:tc>
        <w:tc>
          <w:tcPr>
            <w:tcW w:w="1039" w:type="dxa"/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b/>
              </w:rPr>
            </w:pPr>
            <w:r w:rsidRPr="00382B54">
              <w:rPr>
                <w:b/>
              </w:rPr>
              <w:t>Age (years)</w:t>
            </w:r>
          </w:p>
        </w:tc>
        <w:tc>
          <w:tcPr>
            <w:tcW w:w="1559" w:type="dxa"/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b/>
              </w:rPr>
            </w:pPr>
            <w:r w:rsidRPr="00382B54">
              <w:rPr>
                <w:b/>
              </w:rPr>
              <w:t>Ventral blubber depth (mm)</w:t>
            </w:r>
          </w:p>
        </w:tc>
        <w:tc>
          <w:tcPr>
            <w:tcW w:w="2214" w:type="dxa"/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b/>
              </w:rPr>
            </w:pPr>
            <w:r w:rsidRPr="00382B54">
              <w:rPr>
                <w:b/>
                <w:lang w:val="en-GB"/>
              </w:rPr>
              <w:sym w:font="Symbol" w:char="F0E5"/>
            </w:r>
            <w:r w:rsidRPr="00382B54">
              <w:rPr>
                <w:b/>
                <w:lang w:val="en-GB"/>
              </w:rPr>
              <w:t>25 CB congeners (mg/kg lipid)</w:t>
            </w:r>
            <w:r>
              <w:rPr>
                <w:b/>
                <w:lang w:val="en-GB"/>
              </w:rPr>
              <w:t xml:space="preserve"> in blubber</w:t>
            </w:r>
          </w:p>
        </w:tc>
        <w:tc>
          <w:tcPr>
            <w:tcW w:w="1931" w:type="dxa"/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b/>
                <w:lang w:val="en-GB"/>
              </w:rPr>
            </w:pPr>
            <w:r w:rsidRPr="00382B54">
              <w:rPr>
                <w:b/>
                <w:lang w:val="en-GB"/>
              </w:rPr>
              <w:t>DDT (mg/kg lipid)</w:t>
            </w:r>
            <w:r>
              <w:rPr>
                <w:b/>
                <w:lang w:val="en-GB"/>
              </w:rPr>
              <w:t xml:space="preserve"> in blubber</w:t>
            </w:r>
          </w:p>
        </w:tc>
        <w:tc>
          <w:tcPr>
            <w:tcW w:w="1931" w:type="dxa"/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b/>
                <w:lang w:val="en-GB"/>
              </w:rPr>
            </w:pPr>
            <w:r w:rsidRPr="00382B54">
              <w:rPr>
                <w:b/>
                <w:lang w:val="en-GB"/>
              </w:rPr>
              <w:t>DDE (mg/kg lipid)</w:t>
            </w:r>
            <w:r>
              <w:rPr>
                <w:b/>
                <w:lang w:val="en-GB"/>
              </w:rPr>
              <w:t xml:space="preserve"> in blubber</w:t>
            </w:r>
          </w:p>
        </w:tc>
        <w:tc>
          <w:tcPr>
            <w:tcW w:w="1931" w:type="dxa"/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b/>
                <w:lang w:val="en-GB"/>
              </w:rPr>
            </w:pPr>
            <w:r w:rsidRPr="00382B54">
              <w:rPr>
                <w:b/>
                <w:lang w:val="en-GB"/>
              </w:rPr>
              <w:t>Dieldrin (mg/kg lipid)</w:t>
            </w:r>
            <w:r>
              <w:rPr>
                <w:b/>
                <w:lang w:val="en-GB"/>
              </w:rPr>
              <w:t xml:space="preserve"> in blubber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2/157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2.8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7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2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13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2/168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2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3.3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7.4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.1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27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2/208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2.7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6.4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8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31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3/64D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1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5.4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9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0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3</w:t>
            </w:r>
            <w:r>
              <w:rPr>
                <w:lang w:val="en-GB"/>
              </w:rPr>
              <w:t>0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4/165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1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0.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.3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5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28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5/120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7.7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8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2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52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5/131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5.6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4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8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15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5/14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6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8.8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9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7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7</w:t>
            </w:r>
            <w:r>
              <w:rPr>
                <w:lang w:val="en-GB"/>
              </w:rPr>
              <w:t>0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6/1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3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0.5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6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8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21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6/119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9.8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8.8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.5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59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6/147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3.0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5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9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4</w:t>
            </w:r>
            <w:r>
              <w:rPr>
                <w:lang w:val="en-GB"/>
              </w:rPr>
              <w:t>0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6/163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5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09.1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6.8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2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.13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6/169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9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5.8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3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8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66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6/17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1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7.5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5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5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84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6/4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6.2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5.0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</w:t>
            </w:r>
            <w:r>
              <w:rPr>
                <w:lang w:val="en-GB"/>
              </w:rPr>
              <w:t>.0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78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6/50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.6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0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5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52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6/6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98.2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.1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1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13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6/60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9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5.3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3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7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07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6/67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3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6.9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.3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9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61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6/84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5.8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0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6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09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6/84E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6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6.4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4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9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68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6/86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1.3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6.4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7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48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6/87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9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69.3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3.1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9.5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5.65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7/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1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55.7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8.6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5.8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22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7/124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4.2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3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0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63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7/135F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9.7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0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1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33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lastRenderedPageBreak/>
              <w:t>SW1997/14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9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1.0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2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3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57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7/14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7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9.7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6.3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3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78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7/161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0.4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1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4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14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7/173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5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55.5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.6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4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87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7/174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1.8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4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4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19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7/178C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5.0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6.5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7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73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7/186(1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1.9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2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4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21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7/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3.4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6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9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62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7/67F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9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6.9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.4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0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67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7/87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9.9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.0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3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33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7/93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5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5.8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3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8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53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7/97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3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5.2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2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8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75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8/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5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9.9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6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9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62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8/115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9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01.8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0.8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5.5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6.7</w:t>
            </w:r>
            <w:r>
              <w:rPr>
                <w:lang w:val="en-GB"/>
              </w:rPr>
              <w:t>0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8/123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3.0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9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6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3</w:t>
            </w:r>
            <w:r>
              <w:rPr>
                <w:lang w:val="en-GB"/>
              </w:rPr>
              <w:t>0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8/149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9.5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1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7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97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8/16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2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69.1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6.7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8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.19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8/17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81.2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.9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1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74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8/17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7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27.4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1.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6.1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.49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8/183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6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3.4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4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2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41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8/18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9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5.5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7.7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.2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03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8/208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2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8.1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8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2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9</w:t>
            </w:r>
            <w:r>
              <w:rPr>
                <w:lang w:val="en-GB"/>
              </w:rPr>
              <w:t>0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8/2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7.6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7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4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45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8/56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0.4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6.0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8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21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8/58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1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.2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0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6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71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8/7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7.6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2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8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62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8/76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9.7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1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3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88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9/121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0.0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6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0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25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9/148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6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7.8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6.8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4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02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9/17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6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4.6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4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0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29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9/180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66.1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4.5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6.2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5.87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9/25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9.6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4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5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09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lastRenderedPageBreak/>
              <w:t>SW1999/48C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5.7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7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4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86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9/57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7.1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4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8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99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9/6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5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0.3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6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4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34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9/63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2.0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5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3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33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9/77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7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5.0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7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1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81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9/8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3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62.1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6.0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6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08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1999/96C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2.4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8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1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61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0/103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5.8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8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2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4</w:t>
            </w:r>
            <w:r>
              <w:rPr>
                <w:lang w:val="en-GB"/>
              </w:rPr>
              <w:t>0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0/14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6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5.8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5.4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9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58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0/14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4.5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2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0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82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0/145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9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0.4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6.5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.5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91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0/146(1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9.7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2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5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05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0/146(2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1.5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7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2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98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0/14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3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7.3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4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8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95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0/150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86.2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6.0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5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21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0/157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3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5.9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2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3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48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0/16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9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0.3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</w:t>
            </w:r>
            <w:r>
              <w:rPr>
                <w:lang w:val="en-GB"/>
              </w:rPr>
              <w:t>.0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6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41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0/166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6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2.9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3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5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25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0/168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4.2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7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6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02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0/176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8.5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6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8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9</w:t>
            </w:r>
            <w:r>
              <w:rPr>
                <w:lang w:val="en-GB"/>
              </w:rPr>
              <w:t>0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0/188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7.6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4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8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78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0/196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6.2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5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4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14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0/2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97.9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4.3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8.2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.71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0/202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6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87.2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3.7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8.5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5.23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0/27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7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1.9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9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8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33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0/52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5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5.4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8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5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57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0/74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2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1.4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.4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9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02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0/81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9.7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7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0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14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1/127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6.0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.5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6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16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1/139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5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7.9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.6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6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5</w:t>
            </w:r>
            <w:r>
              <w:rPr>
                <w:lang w:val="en-GB"/>
              </w:rPr>
              <w:t>0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1/16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6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8.0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3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2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22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1/172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2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6.1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5.9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7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67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lastRenderedPageBreak/>
              <w:t>SW2001/186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1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97.2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8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0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91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1/193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2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15.0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1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8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36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1/203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6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5.1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7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4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85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1/21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8.9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</w:t>
            </w:r>
            <w:r>
              <w:rPr>
                <w:lang w:val="en-GB"/>
              </w:rPr>
              <w:t>.0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1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06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1/23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2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03.7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9.1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6.2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.57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1/24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06.1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2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2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09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1/26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7.6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4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6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33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1/269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3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7.6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1.4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1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02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1/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3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9.4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6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5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31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1/83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32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3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5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3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05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1/83D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2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8.8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6.6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8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29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1/85D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9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50.9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.2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9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96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1/87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9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5.2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1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6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96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1/9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1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4.5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</w:t>
            </w:r>
            <w:r>
              <w:rPr>
                <w:lang w:val="en-GB"/>
              </w:rPr>
              <w:t>.0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4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41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1/97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1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9.2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8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5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21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2/103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1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79.4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4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3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72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2/11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9.4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2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2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53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2/149B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3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6.5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7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1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13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2/169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9.9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.9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1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22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2/17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3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9.6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7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0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12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2/19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5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60.3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6.1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.2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62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2/229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5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6.5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1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2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22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2/309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8.6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.7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6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12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2/372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6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6.1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1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1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1</w:t>
            </w:r>
            <w:r>
              <w:rPr>
                <w:lang w:val="en-GB"/>
              </w:rPr>
              <w:t>0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2/372C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8.5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4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7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1</w:t>
            </w:r>
            <w:r>
              <w:rPr>
                <w:lang w:val="en-GB"/>
              </w:rPr>
              <w:t>0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2/38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8.2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.1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8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22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3/159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5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8.4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6.5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0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16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3/186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5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5.1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8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1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1</w:t>
            </w:r>
            <w:r>
              <w:rPr>
                <w:lang w:val="en-GB"/>
              </w:rPr>
              <w:t>0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3/22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0.5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7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7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16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3/236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5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6.2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7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5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23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3/257C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3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1.1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7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4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09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3/259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7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7.5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4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7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05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lastRenderedPageBreak/>
              <w:t>SW2003/26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1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7.5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4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7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08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3/283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8.1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4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7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07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3/33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7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65</w:t>
            </w:r>
            <w:r>
              <w:rPr>
                <w:lang w:val="en-GB"/>
              </w:rPr>
              <w:t>.0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8.2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.7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54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3/355C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.9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2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2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03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3/36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1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0.7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7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4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04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3/385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16.7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7.6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0.1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59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3/51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3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4.9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7.2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.7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16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4/141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5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6.6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6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1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05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4/145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7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1.5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2.7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9.0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18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4/146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5.4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3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1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08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4/165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2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9.7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5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3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03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4/173C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5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2.8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6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3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08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4/291C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55.0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8.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.2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51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4/32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63.2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7.0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.1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21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4/339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2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7.1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6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1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04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4/34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2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4.5</w:t>
            </w:r>
            <w:r>
              <w:rPr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4.9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3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08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4/8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5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2.2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1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5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03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4/87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5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1.4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3.03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0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11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4/92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7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3.1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69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9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03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5/117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2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4.0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8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1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12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5/125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1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2.41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36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9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05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5/163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2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52.52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6.84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1.87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19</w:t>
            </w:r>
          </w:p>
        </w:tc>
      </w:tr>
      <w:tr w:rsidR="005B6DA2" w:rsidTr="00213320"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both"/>
            </w:pPr>
            <w:r w:rsidRPr="00382B54">
              <w:t>SW2005/19D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</w:pPr>
            <w:r w:rsidRPr="00382B54">
              <w:t>25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58.58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7.4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2.25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6DA2" w:rsidRPr="00382B54" w:rsidRDefault="005B6DA2" w:rsidP="00213320">
            <w:pPr>
              <w:jc w:val="center"/>
              <w:rPr>
                <w:lang w:val="en-GB"/>
              </w:rPr>
            </w:pPr>
            <w:r w:rsidRPr="00382B54">
              <w:rPr>
                <w:lang w:val="en-GB"/>
              </w:rPr>
              <w:t>0.17</w:t>
            </w:r>
          </w:p>
        </w:tc>
      </w:tr>
    </w:tbl>
    <w:p w:rsidR="005B6DA2" w:rsidRDefault="005B6DA2" w:rsidP="005B6DA2"/>
    <w:p w:rsidR="005B6DA2" w:rsidRPr="00BC2A09" w:rsidRDefault="005B6DA2" w:rsidP="005B6DA2">
      <w:pPr>
        <w:spacing w:line="360" w:lineRule="auto"/>
        <w:jc w:val="both"/>
      </w:pPr>
    </w:p>
    <w:p w:rsidR="005D45CC" w:rsidRDefault="005B6DA2">
      <w:bookmarkStart w:id="0" w:name="_GoBack"/>
      <w:bookmarkEnd w:id="0"/>
    </w:p>
    <w:sectPr w:rsidR="005D45CC" w:rsidSect="002C4D2D">
      <w:pgSz w:w="15840" w:h="12240" w:orient="landscape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DA2"/>
    <w:rsid w:val="001F4629"/>
    <w:rsid w:val="003A1BF2"/>
    <w:rsid w:val="005B6DA2"/>
    <w:rsid w:val="006A247B"/>
    <w:rsid w:val="00845F5E"/>
    <w:rsid w:val="00A42688"/>
    <w:rsid w:val="00C0783C"/>
    <w:rsid w:val="00D10033"/>
    <w:rsid w:val="00EE0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D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D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89</Words>
  <Characters>5070</Characters>
  <Application>Microsoft Office Word</Application>
  <DocSecurity>0</DocSecurity>
  <Lines>42</Lines>
  <Paragraphs>11</Paragraphs>
  <ScaleCrop>false</ScaleCrop>
  <Company/>
  <LinksUpToDate>false</LinksUpToDate>
  <CharactersWithSpaces>5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, Kavitha</dc:creator>
  <cp:lastModifiedBy>T, Kavitha</cp:lastModifiedBy>
  <cp:revision>1</cp:revision>
  <dcterms:created xsi:type="dcterms:W3CDTF">2018-04-30T05:51:00Z</dcterms:created>
  <dcterms:modified xsi:type="dcterms:W3CDTF">2018-04-30T05:52:00Z</dcterms:modified>
</cp:coreProperties>
</file>